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262550D" w:rsidR="00FB3483" w:rsidRPr="00930A31" w:rsidRDefault="000F5D0C"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5A52171" w:rsidR="00FB3483" w:rsidRPr="00930A31" w:rsidRDefault="000F5D0C" w:rsidP="005979B8">
            <w:pPr>
              <w:pStyle w:val="Default"/>
              <w:spacing w:before="40" w:after="40"/>
              <w:rPr>
                <w:rFonts w:ascii="Arial" w:hAnsi="Arial" w:cs="Arial"/>
                <w:color w:val="auto"/>
                <w:sz w:val="18"/>
                <w:szCs w:val="18"/>
              </w:rPr>
            </w:pPr>
            <w:r>
              <w:rPr>
                <w:rFonts w:ascii="Arial" w:hAnsi="Arial" w:cs="Arial"/>
                <w:color w:val="auto"/>
                <w:sz w:val="18"/>
                <w:szCs w:val="18"/>
              </w:rPr>
              <w:t>1-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047EE30" w:rsidR="00FB3483" w:rsidRPr="00930A31" w:rsidRDefault="000F5D0C" w:rsidP="005979B8">
            <w:pPr>
              <w:pStyle w:val="Default"/>
              <w:spacing w:before="40" w:after="40"/>
              <w:rPr>
                <w:rFonts w:ascii="Arial" w:hAnsi="Arial" w:cs="Arial"/>
                <w:color w:val="auto"/>
                <w:sz w:val="18"/>
                <w:szCs w:val="18"/>
              </w:rPr>
            </w:pPr>
            <w:r>
              <w:rPr>
                <w:rFonts w:ascii="Arial" w:hAnsi="Arial" w:cs="Arial"/>
                <w:color w:val="auto"/>
                <w:sz w:val="18"/>
                <w:szCs w:val="18"/>
              </w:rPr>
              <w:t>3-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28992E3" w:rsidR="00FB3483" w:rsidRPr="00930A31" w:rsidRDefault="000F5D0C"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A7BA08C" w:rsidR="00FB3483" w:rsidRPr="00930A31" w:rsidRDefault="000F5D0C" w:rsidP="005979B8">
            <w:pPr>
              <w:pStyle w:val="Default"/>
              <w:spacing w:before="40" w:after="40"/>
              <w:rPr>
                <w:rFonts w:ascii="Arial" w:hAnsi="Arial" w:cs="Arial"/>
                <w:color w:val="auto"/>
                <w:sz w:val="18"/>
                <w:szCs w:val="18"/>
              </w:rPr>
            </w:pPr>
            <w:r>
              <w:rPr>
                <w:rFonts w:ascii="Arial" w:hAnsi="Arial" w:cs="Arial"/>
                <w:color w:val="auto"/>
                <w:sz w:val="18"/>
                <w:szCs w:val="18"/>
              </w:rPr>
              <w:t>5-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A3E2A83" w:rsidR="00FB3483" w:rsidRPr="00930A31" w:rsidRDefault="000F5D0C"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EDCE97A" w:rsidR="00FB3483" w:rsidRPr="00930A31" w:rsidRDefault="000F5D0C" w:rsidP="005979B8">
            <w:pPr>
              <w:pStyle w:val="Default"/>
              <w:spacing w:before="40" w:after="40"/>
              <w:rPr>
                <w:rFonts w:ascii="Arial" w:hAnsi="Arial" w:cs="Arial"/>
                <w:color w:val="auto"/>
                <w:sz w:val="18"/>
                <w:szCs w:val="18"/>
              </w:rPr>
            </w:pPr>
            <w:r>
              <w:rPr>
                <w:rFonts w:ascii="Arial" w:hAnsi="Arial" w:cs="Arial"/>
                <w:color w:val="auto"/>
                <w:sz w:val="18"/>
                <w:szCs w:val="18"/>
              </w:rPr>
              <w:t>Add. file 1</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0F7932B" w:rsidR="00FB3483" w:rsidRPr="00930A31" w:rsidRDefault="000F5D0C"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2E70402" w:rsidR="00FB3483" w:rsidRPr="00930A31" w:rsidRDefault="000F5D0C"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1F11EF7" w:rsidR="00930A31" w:rsidRPr="00930A31" w:rsidRDefault="000F5D0C"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BA9B730" w:rsidR="00930A31" w:rsidRPr="00930A31" w:rsidRDefault="000F5D0C"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708A673" w:rsidR="00FB3483" w:rsidRPr="00930A31" w:rsidRDefault="000F5D0C"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C972C71" w:rsidR="00FB3483" w:rsidRPr="00930A31" w:rsidRDefault="000F5D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6286A9C" w:rsidR="00930A31" w:rsidRPr="00930A31" w:rsidRDefault="000F5D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2719DF56" w:rsidR="00930A31" w:rsidRPr="00930A31" w:rsidRDefault="000F5D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1488FDF" w:rsidR="00930A31" w:rsidRPr="00930A31" w:rsidRDefault="000F5D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FE9DD90" w:rsidR="00930A31" w:rsidRPr="00930A31" w:rsidRDefault="000F5D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868F61E" w:rsidR="00930A31" w:rsidRPr="00930A31" w:rsidRDefault="000F5D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F51EA1C" w:rsidR="00930A31" w:rsidRPr="00930A31" w:rsidRDefault="000F5D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CD794C2" w:rsidR="006E5FE2" w:rsidRPr="00930A31" w:rsidRDefault="000F5D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97BC0C5" w:rsidR="006E5FE2" w:rsidRPr="00930A31" w:rsidRDefault="000F5D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094C0B2" w:rsidR="00930A31" w:rsidRPr="00930A31" w:rsidRDefault="000F5D0C"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7FD69CA" w:rsidR="00930A31" w:rsidRPr="00930A31" w:rsidRDefault="000F5D0C"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875291F" w:rsidR="00FB3483" w:rsidRPr="00930A31" w:rsidRDefault="000F5D0C"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E3244E3" w:rsidR="00FB3483" w:rsidRPr="00930A31" w:rsidRDefault="000F5D0C" w:rsidP="005979B8">
            <w:pPr>
              <w:pStyle w:val="Default"/>
              <w:spacing w:before="40" w:after="40"/>
              <w:rPr>
                <w:rFonts w:ascii="Arial" w:hAnsi="Arial" w:cs="Arial"/>
                <w:color w:val="auto"/>
                <w:sz w:val="18"/>
                <w:szCs w:val="18"/>
              </w:rPr>
            </w:pPr>
            <w:r>
              <w:rPr>
                <w:rFonts w:ascii="Arial" w:hAnsi="Arial" w:cs="Arial"/>
                <w:color w:val="auto"/>
                <w:sz w:val="18"/>
                <w:szCs w:val="18"/>
              </w:rPr>
              <w:t>12-1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01FF097" w:rsidR="00FB3483" w:rsidRPr="00930A31" w:rsidRDefault="000F5D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9A6721C" w:rsidR="00930A31" w:rsidRPr="00930A31" w:rsidRDefault="000F5D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517C701" w:rsidR="00930A31" w:rsidRPr="00930A31" w:rsidRDefault="000F5D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02AE0AD" w:rsidR="00930A31" w:rsidRPr="00930A31" w:rsidRDefault="000F5D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762494C" w:rsidR="00930A31" w:rsidRPr="00930A31" w:rsidRDefault="000F5D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88D1233" w:rsidR="00FB3483" w:rsidRPr="00930A31" w:rsidRDefault="000F5D0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7C0CAA6" w:rsidR="00077B44" w:rsidRPr="00930A31" w:rsidRDefault="000F5D0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142E6E3" w:rsidR="00930A31" w:rsidRPr="00930A31" w:rsidRDefault="000F5D0C" w:rsidP="00077B44">
            <w:pPr>
              <w:pStyle w:val="Default"/>
              <w:spacing w:before="40" w:after="40"/>
              <w:rPr>
                <w:rFonts w:ascii="Arial" w:hAnsi="Arial" w:cs="Arial"/>
                <w:color w:val="auto"/>
                <w:sz w:val="18"/>
                <w:szCs w:val="18"/>
              </w:rPr>
            </w:pPr>
            <w:r>
              <w:rPr>
                <w:rFonts w:ascii="Arial" w:hAnsi="Arial" w:cs="Arial"/>
                <w:color w:val="auto"/>
                <w:sz w:val="18"/>
                <w:szCs w:val="18"/>
              </w:rPr>
              <w:t>22-2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CCB97C7" w:rsidR="00930A31" w:rsidRPr="00930A31" w:rsidRDefault="000F5D0C" w:rsidP="00077B44">
            <w:pPr>
              <w:pStyle w:val="Default"/>
              <w:spacing w:before="40" w:after="40"/>
              <w:rPr>
                <w:rFonts w:ascii="Arial" w:hAnsi="Arial" w:cs="Arial"/>
                <w:color w:val="auto"/>
                <w:sz w:val="18"/>
                <w:szCs w:val="18"/>
              </w:rPr>
            </w:pPr>
            <w:r>
              <w:rPr>
                <w:rFonts w:ascii="Arial" w:hAnsi="Arial" w:cs="Arial"/>
                <w:color w:val="auto"/>
                <w:sz w:val="18"/>
                <w:szCs w:val="18"/>
              </w:rPr>
              <w:t>23-2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B0F684F" w:rsidR="00930A31" w:rsidRPr="00930A31" w:rsidRDefault="000F5D0C" w:rsidP="00077B44">
            <w:pPr>
              <w:pStyle w:val="Default"/>
              <w:spacing w:before="40" w:after="40"/>
              <w:rPr>
                <w:rFonts w:ascii="Arial" w:hAnsi="Arial" w:cs="Arial"/>
                <w:color w:val="auto"/>
                <w:sz w:val="18"/>
                <w:szCs w:val="18"/>
              </w:rPr>
            </w:pPr>
            <w:r>
              <w:rPr>
                <w:rFonts w:ascii="Arial" w:hAnsi="Arial" w:cs="Arial"/>
                <w:color w:val="auto"/>
                <w:sz w:val="18"/>
                <w:szCs w:val="18"/>
              </w:rPr>
              <w:t>2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D442FDE" w:rsidR="00930A31" w:rsidRPr="00930A31" w:rsidRDefault="000F5D0C" w:rsidP="00077B44">
            <w:pPr>
              <w:pStyle w:val="Default"/>
              <w:spacing w:before="40" w:after="40"/>
              <w:rPr>
                <w:rFonts w:ascii="Arial" w:hAnsi="Arial" w:cs="Arial"/>
                <w:color w:val="auto"/>
                <w:sz w:val="18"/>
                <w:szCs w:val="18"/>
              </w:rPr>
            </w:pPr>
            <w:r>
              <w:rPr>
                <w:rFonts w:ascii="Arial" w:hAnsi="Arial" w:cs="Arial"/>
                <w:color w:val="auto"/>
                <w:sz w:val="18"/>
                <w:szCs w:val="18"/>
              </w:rPr>
              <w:t>2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0EF20EEA" w:rsidR="00930A31" w:rsidRPr="00930A31" w:rsidRDefault="000F5D0C" w:rsidP="00077B44">
            <w:pPr>
              <w:pStyle w:val="Default"/>
              <w:spacing w:before="40" w:after="40"/>
              <w:rPr>
                <w:rFonts w:ascii="Arial" w:hAnsi="Arial" w:cs="Arial"/>
                <w:color w:val="auto"/>
                <w:sz w:val="18"/>
                <w:szCs w:val="18"/>
              </w:rPr>
            </w:pPr>
            <w:r>
              <w:rPr>
                <w:rFonts w:ascii="Arial" w:hAnsi="Arial" w:cs="Arial"/>
                <w:color w:val="auto"/>
                <w:sz w:val="18"/>
                <w:szCs w:val="18"/>
              </w:rPr>
              <w:t>2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F11E9CA" w:rsidR="00930A31" w:rsidRPr="00930A31" w:rsidRDefault="000F5D0C" w:rsidP="00077B44">
            <w:pPr>
              <w:pStyle w:val="Default"/>
              <w:spacing w:before="40" w:after="40"/>
              <w:rPr>
                <w:rFonts w:ascii="Arial" w:hAnsi="Arial" w:cs="Arial"/>
                <w:color w:val="auto"/>
                <w:sz w:val="18"/>
                <w:szCs w:val="18"/>
              </w:rPr>
            </w:pPr>
            <w:r>
              <w:rPr>
                <w:rFonts w:ascii="Arial" w:hAnsi="Arial" w:cs="Arial"/>
                <w:color w:val="auto"/>
                <w:sz w:val="18"/>
                <w:szCs w:val="18"/>
              </w:rPr>
              <w:t>2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3A7BAF" w:rsidR="00930A31" w:rsidRPr="00930A31" w:rsidRDefault="000F5D0C"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DD2B5B5" w:rsidR="00077B44" w:rsidRPr="00930A31" w:rsidRDefault="000F5D0C" w:rsidP="00077B44">
            <w:pPr>
              <w:pStyle w:val="Default"/>
              <w:spacing w:before="40" w:after="40"/>
              <w:rPr>
                <w:rFonts w:ascii="Arial" w:hAnsi="Arial" w:cs="Arial"/>
                <w:color w:val="auto"/>
                <w:sz w:val="18"/>
                <w:szCs w:val="18"/>
              </w:rPr>
            </w:pPr>
            <w:r>
              <w:rPr>
                <w:rFonts w:ascii="Arial" w:hAnsi="Arial" w:cs="Arial"/>
                <w:color w:val="auto"/>
                <w:sz w:val="18"/>
                <w:szCs w:val="18"/>
              </w:rPr>
              <w:t>5, 2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2D773EC" w:rsidR="00077B44" w:rsidRPr="00930A31" w:rsidRDefault="000F5D0C" w:rsidP="00077B44">
            <w:pPr>
              <w:pStyle w:val="Default"/>
              <w:spacing w:before="40" w:after="40"/>
              <w:rPr>
                <w:rFonts w:ascii="Arial" w:hAnsi="Arial" w:cs="Arial"/>
                <w:color w:val="auto"/>
                <w:sz w:val="18"/>
                <w:szCs w:val="18"/>
              </w:rPr>
            </w:pPr>
            <w:r>
              <w:rPr>
                <w:rFonts w:ascii="Arial" w:hAnsi="Arial" w:cs="Arial"/>
                <w:color w:val="auto"/>
                <w:sz w:val="18"/>
                <w:szCs w:val="18"/>
              </w:rPr>
              <w:t>28</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0CFCAB5" w:rsidR="00077B44" w:rsidRPr="00930A31" w:rsidRDefault="000F5D0C" w:rsidP="00077B44">
            <w:pPr>
              <w:pStyle w:val="Default"/>
              <w:spacing w:before="40" w:after="40"/>
              <w:rPr>
                <w:rFonts w:ascii="Arial" w:hAnsi="Arial" w:cs="Arial"/>
                <w:color w:val="auto"/>
                <w:sz w:val="18"/>
                <w:szCs w:val="18"/>
              </w:rPr>
            </w:pPr>
            <w:r>
              <w:rPr>
                <w:rFonts w:ascii="Arial" w:hAnsi="Arial" w:cs="Arial"/>
                <w:color w:val="auto"/>
                <w:sz w:val="18"/>
                <w:szCs w:val="18"/>
              </w:rPr>
              <w:t>28</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4558070" w14:textId="77777777" w:rsidR="00640172" w:rsidRDefault="00640172">
      <w:r>
        <w:separator/>
      </w:r>
    </w:p>
  </w:endnote>
  <w:endnote w:type="continuationSeparator" w:id="0">
    <w:p w14:paraId="6B97BB94" w14:textId="77777777" w:rsidR="00640172" w:rsidRDefault="0064017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D8D534" w14:textId="77777777" w:rsidR="00640172" w:rsidRDefault="00640172">
      <w:r>
        <w:separator/>
      </w:r>
    </w:p>
  </w:footnote>
  <w:footnote w:type="continuationSeparator" w:id="0">
    <w:p w14:paraId="019D72D1" w14:textId="77777777" w:rsidR="00640172" w:rsidRDefault="0064017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05ACF288" w:rsidR="00947707" w:rsidRPr="00930A31" w:rsidRDefault="000F5D0C"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467806E2">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F5D0C"/>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C3001"/>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71</Words>
  <Characters>6051</Characters>
  <Application>Microsoft Office Word</Application>
  <DocSecurity>0</DocSecurity>
  <Lines>144</Lines>
  <Paragraphs>4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na Davies</cp:lastModifiedBy>
  <cp:revision>2</cp:revision>
  <cp:lastPrinted>2020-11-24T03:02:00Z</cp:lastPrinted>
  <dcterms:created xsi:type="dcterms:W3CDTF">2025-12-15T20:24:00Z</dcterms:created>
  <dcterms:modified xsi:type="dcterms:W3CDTF">2025-12-15T20:24:00Z</dcterms:modified>
</cp:coreProperties>
</file>